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A3DCD" w14:textId="1EEB25BC" w:rsidR="005C3A77" w:rsidRPr="009651A1" w:rsidRDefault="001F5525" w:rsidP="005C3A77">
      <w:pPr>
        <w:spacing w:after="0" w:line="240" w:lineRule="auto"/>
        <w:rPr>
          <w:color w:val="FF0000"/>
        </w:rPr>
      </w:pPr>
      <w:r>
        <w:rPr>
          <w:b/>
        </w:rPr>
        <w:t>Additional File 3</w:t>
      </w:r>
      <w:r w:rsidR="00D26174">
        <w:rPr>
          <w:b/>
        </w:rPr>
        <w:t xml:space="preserve">: </w:t>
      </w:r>
      <w:r w:rsidR="00D26174" w:rsidRPr="00D26174">
        <w:rPr>
          <w:b/>
        </w:rPr>
        <w:t>Referenced GPS locations of st</w:t>
      </w:r>
      <w:bookmarkStart w:id="0" w:name="_GoBack"/>
      <w:bookmarkEnd w:id="0"/>
      <w:r w:rsidR="00D26174" w:rsidRPr="00D26174">
        <w:rPr>
          <w:b/>
        </w:rPr>
        <w:t>udies of AMR in Antarctica</w:t>
      </w:r>
      <w:r w:rsidR="005E1AD9" w:rsidRPr="005E1AD9">
        <w:t xml:space="preserve">. </w:t>
      </w:r>
      <w:r w:rsidR="005C3A77">
        <w:t>The GPS coordinates differ in format between studies due to differences in reporting.</w:t>
      </w:r>
      <w:r w:rsidR="005C3A77">
        <w:rPr>
          <w:b/>
        </w:rPr>
        <w:t xml:space="preserve"> </w:t>
      </w:r>
      <w:r w:rsidR="005C3A77">
        <w:t>The locations of the studies</w:t>
      </w:r>
      <w:r w:rsidR="005C3A77" w:rsidRPr="00D26174">
        <w:t xml:space="preserve"> highlighted in grey </w:t>
      </w:r>
      <w:r w:rsidR="005C3A77">
        <w:t xml:space="preserve">are where </w:t>
      </w:r>
      <w:r w:rsidR="005C3A77" w:rsidRPr="00D26174">
        <w:t xml:space="preserve">the authors did not provide an exact sample site, but rather plotted their location onto a figure. The GPS coordinates are therefore those close to the </w:t>
      </w:r>
      <w:r w:rsidR="005C3A77">
        <w:t xml:space="preserve">identified </w:t>
      </w:r>
      <w:r w:rsidR="005C3A77" w:rsidRPr="00D26174">
        <w:t>sampling area</w:t>
      </w:r>
      <w:r w:rsidR="005C3A77">
        <w:t xml:space="preserve"> or the track of the cruise</w:t>
      </w:r>
      <w:r w:rsidR="005C3A77" w:rsidRPr="00D26174">
        <w:t>.</w:t>
      </w:r>
      <w:r w:rsidR="005C3A77">
        <w:t xml:space="preserve"> Where there are two latitudes and longitudes against a study, this is where numerous samples were collected across a range and the limits of the study are defined.</w:t>
      </w:r>
    </w:p>
    <w:p w14:paraId="60839A3C" w14:textId="77777777" w:rsidR="00D26174" w:rsidRPr="00D26174" w:rsidRDefault="00D26174" w:rsidP="00D26174">
      <w:pPr>
        <w:spacing w:after="0" w:line="240" w:lineRule="auto"/>
      </w:pPr>
    </w:p>
    <w:tbl>
      <w:tblPr>
        <w:tblW w:w="10069" w:type="dxa"/>
        <w:tblInd w:w="-5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1201"/>
        <w:gridCol w:w="1285"/>
        <w:gridCol w:w="2080"/>
        <w:gridCol w:w="1254"/>
        <w:gridCol w:w="1416"/>
      </w:tblGrid>
      <w:tr w:rsidR="00D26174" w:rsidRPr="00D26174" w14:paraId="3F7B5780" w14:textId="77777777" w:rsidTr="0048278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0E01E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29D18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14C0E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F809E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5E47A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ABCD7" w14:textId="77777777" w:rsidR="00D26174" w:rsidRPr="00D26174" w:rsidRDefault="00D26174" w:rsidP="00D26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ngitude</w:t>
            </w:r>
          </w:p>
        </w:tc>
      </w:tr>
      <w:tr w:rsidR="00CD46A0" w:rsidRPr="00D26174" w14:paraId="2B69503E" w14:textId="77777777" w:rsidTr="00BE66CB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8A9B4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Kobori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, Sullivan and </w:t>
            </w: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hizuy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, 1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3674A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.8590°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E2FF7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6.6897°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2E568" w14:textId="3698C872" w:rsidR="00CD46A0" w:rsidRPr="00E77EFE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ra et al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795FC" w14:textId="26B3AED3" w:rsidR="00CD46A0" w:rsidRPr="00E77EFE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sz w:val="18"/>
                <w:szCs w:val="18"/>
                <w:lang w:eastAsia="en-GB"/>
              </w:rPr>
              <w:t>62°15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197CC" w14:textId="3455839C" w:rsidR="00CD46A0" w:rsidRPr="00E77EFE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sz w:val="18"/>
                <w:szCs w:val="18"/>
                <w:lang w:eastAsia="en-GB"/>
              </w:rPr>
              <w:t>58°37’W</w:t>
            </w:r>
          </w:p>
        </w:tc>
      </w:tr>
      <w:tr w:rsidR="00CD46A0" w:rsidRPr="00D26174" w14:paraId="1628AD36" w14:textId="77777777" w:rsidTr="00BE66CB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819FE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Kobori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, Sullivan and </w:t>
            </w: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hizuy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, 1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9D2FB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.6000°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FB962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3.8500°E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7B90C" w14:textId="6A942A6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2D008" w14:textId="4EDC5BA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7°46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3B879" w14:textId="11EA40D1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8°43W</w:t>
            </w:r>
          </w:p>
        </w:tc>
      </w:tr>
      <w:tr w:rsidR="00E77EFE" w:rsidRPr="00D26174" w14:paraId="561CA1E4" w14:textId="77777777" w:rsidTr="0024059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9AD63" w14:textId="77777777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e Souza et al, 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D6E5C" w14:textId="77777777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0°45′30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F6629" w14:textId="77777777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1°38′40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F0936" w14:textId="1B001259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ntůček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1400B" w14:textId="6CCC9322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3°48'51"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2E7A0" w14:textId="7F355F08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7°50'45"W</w:t>
            </w:r>
          </w:p>
        </w:tc>
      </w:tr>
      <w:tr w:rsidR="00E77EFE" w:rsidRPr="00D26174" w14:paraId="242A5010" w14:textId="77777777" w:rsidTr="0048278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66899" w14:textId="751FD7B4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91C08">
              <w:rPr>
                <w:b/>
                <w:sz w:val="18"/>
                <w:szCs w:val="18"/>
              </w:rPr>
              <w:t>Lo Giudice et al, 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76E87" w14:textId="2517EFCF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91C08">
              <w:rPr>
                <w:sz w:val="18"/>
                <w:szCs w:val="18"/>
              </w:rPr>
              <w:t>74</w:t>
            </w:r>
            <w:r w:rsidRPr="00A91C08">
              <w:rPr>
                <w:rFonts w:cstheme="minorHAnsi"/>
                <w:sz w:val="18"/>
                <w:szCs w:val="18"/>
              </w:rPr>
              <w:t>°</w:t>
            </w:r>
            <w:r w:rsidRPr="00A91C08">
              <w:rPr>
                <w:sz w:val="18"/>
                <w:szCs w:val="18"/>
              </w:rPr>
              <w:t>41’33’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80CAF" w14:textId="4472275A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91C08">
              <w:rPr>
                <w:sz w:val="18"/>
                <w:szCs w:val="18"/>
              </w:rPr>
              <w:t>164</w:t>
            </w:r>
            <w:r w:rsidRPr="00A91C08">
              <w:rPr>
                <w:rFonts w:cstheme="minorHAnsi"/>
                <w:sz w:val="18"/>
                <w:szCs w:val="18"/>
              </w:rPr>
              <w:t>°</w:t>
            </w:r>
            <w:r w:rsidRPr="00A91C08">
              <w:rPr>
                <w:sz w:val="18"/>
                <w:szCs w:val="18"/>
              </w:rPr>
              <w:t>07’15’’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B4EAB" w14:textId="3D8BB476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erdà-Cuéllar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5DFB2" w14:textId="3396E4C4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 36′ 0″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386E1" w14:textId="3ED2FB22" w:rsidR="00E77EFE" w:rsidRPr="00D26174" w:rsidRDefault="00E77EFE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0° 30′ 0″ W</w:t>
            </w:r>
          </w:p>
        </w:tc>
      </w:tr>
      <w:tr w:rsidR="00CD46A0" w:rsidRPr="00D26174" w14:paraId="3DD82B7D" w14:textId="77777777" w:rsidTr="00C311C4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570E1" w14:textId="61A3006F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91C08">
              <w:rPr>
                <w:b/>
                <w:sz w:val="18"/>
                <w:szCs w:val="18"/>
              </w:rPr>
              <w:t>Lo Giudice et al, 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81AD6" w14:textId="209274DC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91C08">
              <w:rPr>
                <w:sz w:val="18"/>
                <w:szCs w:val="18"/>
              </w:rPr>
              <w:t>74</w:t>
            </w:r>
            <w:r>
              <w:rPr>
                <w:rFonts w:cstheme="minorHAnsi"/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43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FA7F4D" w14:textId="4716E35E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64</w:t>
            </w:r>
            <w:r>
              <w:rPr>
                <w:rFonts w:cstheme="minorHAnsi"/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16’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28011" w14:textId="3EF92F94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Yang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7F6DF" w14:textId="78A30DA4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46'12.0"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6BC07" w14:textId="224F345B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03'00.0"W</w:t>
            </w:r>
          </w:p>
        </w:tc>
      </w:tr>
      <w:tr w:rsidR="00CD46A0" w:rsidRPr="00D26174" w14:paraId="4AF09295" w14:textId="77777777" w:rsidTr="00C311C4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B8D96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onnedahl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3689E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50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146EB" w14:textId="77777777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062°33′W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A9730" w14:textId="35D04FA4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6E2FA" w14:textId="5360B3EC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5.7559°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E8927" w14:textId="3FE35820" w:rsidR="00CD46A0" w:rsidRPr="00D26174" w:rsidRDefault="00CD46A0" w:rsidP="00E77EF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8.2359°E</w:t>
            </w:r>
          </w:p>
        </w:tc>
      </w:tr>
      <w:tr w:rsidR="00CD46A0" w:rsidRPr="00D26174" w14:paraId="6DEC2245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429CF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ahman et al, 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4AF36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9°13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26943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039°39′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FCDD1F" w14:textId="64E39AC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haly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BC76D" w14:textId="0AB6EB9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6°24’36.76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E8048" w14:textId="2677D086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10°39’17.40”E</w:t>
            </w:r>
          </w:p>
        </w:tc>
      </w:tr>
      <w:tr w:rsidR="00CD46A0" w:rsidRPr="00D26174" w14:paraId="754E62F1" w14:textId="77777777" w:rsidTr="00E80A15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5FA11" w14:textId="6C1629A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ahman et al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74DBF" w14:textId="0AFD848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9°13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E5DB2" w14:textId="3AD23910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039°39′ 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D502E" w14:textId="5D877D0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Yuan et al 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9B85F" w14:textId="31D40893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5.91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2EF2E" w14:textId="2E59CE7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2.738W</w:t>
            </w:r>
          </w:p>
        </w:tc>
      </w:tr>
      <w:tr w:rsidR="00CD46A0" w:rsidRPr="00D26174" w14:paraId="1DE88C00" w14:textId="77777777" w:rsidTr="00E80A15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BA249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iller, Gammon and Day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D8FAD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10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DD2CA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1°50′W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C5B4A" w14:textId="7A50219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6D96F" w14:textId="4653582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3.200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04FF7" w14:textId="066948E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7.85W</w:t>
            </w:r>
          </w:p>
        </w:tc>
      </w:tr>
      <w:tr w:rsidR="00CD46A0" w:rsidRPr="00D26174" w14:paraId="5E313359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FAA99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Ushid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09E2C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3° 55′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10215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 10′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9C276" w14:textId="070022C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5F2BE" w14:textId="2B43725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º 12’1.65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E66FA" w14:textId="5585DD4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º 57’36.96”W</w:t>
            </w:r>
          </w:p>
        </w:tc>
      </w:tr>
      <w:tr w:rsidR="00CD46A0" w:rsidRPr="00D26174" w14:paraId="3C4EAAB7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BD5D2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immery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, Hu and </w:t>
            </w: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ahillon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,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68FC3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5°05′59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607B4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23°19′56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25263" w14:textId="0B86C1B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FA38B" w14:textId="4BC14F0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2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12’5.07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1BD78" w14:textId="5202CF4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8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57’39.58”W</w:t>
            </w:r>
          </w:p>
        </w:tc>
      </w:tr>
      <w:tr w:rsidR="00CD46A0" w:rsidRPr="00D26174" w14:paraId="433E8360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80DB7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go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2FA26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 15′ 0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36763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 40′ 0″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203CD" w14:textId="50D6FF62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8AA36" w14:textId="6310209A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2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11’59.37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6B22F" w14:textId="7CBF912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8 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7’31.16”W</w:t>
            </w:r>
          </w:p>
        </w:tc>
      </w:tr>
      <w:tr w:rsidR="00CD46A0" w:rsidRPr="00D26174" w14:paraId="73BE1671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2CC98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go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FD171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3° 23′ 0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296F2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6° 59′ 0″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592E9" w14:textId="5C3083D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kubo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1DC0D" w14:textId="4C3FE1D8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°19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38550" w14:textId="49C8018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39°42′E</w:t>
            </w:r>
          </w:p>
        </w:tc>
      </w:tr>
      <w:tr w:rsidR="00CD46A0" w:rsidRPr="00D26174" w14:paraId="523DC915" w14:textId="77777777" w:rsidTr="0048278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BA616" w14:textId="11820E9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</w:rPr>
              <w:t>Her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</w:t>
            </w: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ández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F6CB7" w14:textId="1D026323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3°19’15’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A7056" w14:textId="01BFEC3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7°53’55’’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4747F" w14:textId="18EF344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aganà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6237F" w14:textId="2BB5E71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 11′ 53.5”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CA68A" w14:textId="7C6ECF3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058° 56′ 29.6″ W</w:t>
            </w:r>
          </w:p>
        </w:tc>
      </w:tr>
      <w:tr w:rsidR="00CD46A0" w:rsidRPr="00D26174" w14:paraId="20B9129F" w14:textId="77777777" w:rsidTr="0001133B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92666" w14:textId="45767A8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</w:rPr>
              <w:t>Her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</w:t>
            </w: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ández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2BD44" w14:textId="68087468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2°28’44’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73CBF8" w14:textId="67C658C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9°39’52’’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4C302" w14:textId="231F2FB8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D46A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ntelo</w:t>
            </w:r>
            <w:proofErr w:type="spellEnd"/>
            <w:r w:rsidRPr="00CD46A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9FC5D" w14:textId="66B9AB7F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62°0903”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73776B" w14:textId="4323542B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58°56’27”W</w:t>
            </w:r>
          </w:p>
        </w:tc>
      </w:tr>
      <w:tr w:rsidR="00CD46A0" w:rsidRPr="00D26174" w14:paraId="707B9C2D" w14:textId="77777777" w:rsidTr="0001133B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FD8B9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 Giudice et al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A0BCD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4°41.698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35BBD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4°04′214″E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33834" w14:textId="3AE893E5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FF4DE" w14:textId="4160506B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78°01’23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1912F" w14:textId="733092DD" w:rsidR="00CD46A0" w:rsidRP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164°06’02”W</w:t>
            </w:r>
          </w:p>
        </w:tc>
      </w:tr>
      <w:tr w:rsidR="00CD46A0" w:rsidRPr="00D26174" w14:paraId="18E428FA" w14:textId="77777777" w:rsidTr="00E84C1E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35DF6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 Giudice et al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88AB2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4°41′80.3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DB0D3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4°07′80.3″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5402E" w14:textId="36448F16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C0106" w14:textId="7F31FED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º 12’1.65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014A1" w14:textId="3C0A01E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º 57’36.96”W</w:t>
            </w:r>
          </w:p>
        </w:tc>
      </w:tr>
      <w:tr w:rsidR="00CD46A0" w:rsidRPr="00D26174" w14:paraId="6171B336" w14:textId="77777777" w:rsidTr="009E5F33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4B30D" w14:textId="4F0C2252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6717C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gawa</w:t>
            </w:r>
            <w:proofErr w:type="spellEnd"/>
            <w:r w:rsidRPr="006717C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59DFD" w14:textId="34E7699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9°03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AC974" w14:textId="34B49EB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0°41’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F391D" w14:textId="66F8C520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EDC70" w14:textId="70AF494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2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12’5.07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B726D" w14:textId="0F9AC472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8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57’39.58”W</w:t>
            </w:r>
          </w:p>
        </w:tc>
      </w:tr>
      <w:tr w:rsidR="00CD46A0" w:rsidRPr="00D26174" w14:paraId="2FBB7ADB" w14:textId="77777777" w:rsidTr="006B3ED4">
        <w:trPr>
          <w:trHeight w:val="13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78E51" w14:textId="1F8D90F6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B83FC" w14:textId="65243E53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0°58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303C3" w14:textId="31B486F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2°45’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3FF91" w14:textId="3F6EFDF0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ernández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05E10" w14:textId="2010C6B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2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11’59.37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56E0B" w14:textId="3EA33A5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8 °</w:t>
            </w: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7’31.16”W</w:t>
            </w:r>
          </w:p>
        </w:tc>
      </w:tr>
      <w:tr w:rsidR="00CD46A0" w:rsidRPr="00D26174" w14:paraId="73CB03AD" w14:textId="77777777" w:rsidTr="00944EF3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4FBC0" w14:textId="2FA41706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gaw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AC693" w14:textId="2E54EC63" w:rsidR="00CD46A0" w:rsidRPr="00D00375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00375">
              <w:rPr>
                <w:rFonts w:eastAsia="Times New Roman" w:cstheme="minorHAnsi"/>
                <w:sz w:val="18"/>
                <w:szCs w:val="18"/>
                <w:lang w:eastAsia="en-GB"/>
              </w:rPr>
              <w:t>69°03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0B65E" w14:textId="365FD80B" w:rsidR="00CD46A0" w:rsidRPr="00D00375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00375">
              <w:rPr>
                <w:rFonts w:eastAsia="Times New Roman" w:cstheme="minorHAnsi"/>
                <w:sz w:val="18"/>
                <w:szCs w:val="18"/>
                <w:lang w:eastAsia="en-GB"/>
              </w:rPr>
              <w:t>40°41′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0FA21" w14:textId="5CFC480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kubo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8B6DB" w14:textId="58B97CA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°19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BB492" w14:textId="5490C0F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39°42′E</w:t>
            </w:r>
          </w:p>
        </w:tc>
      </w:tr>
      <w:tr w:rsidR="00CD46A0" w:rsidRPr="00D26174" w14:paraId="5ACD34AE" w14:textId="77777777" w:rsidTr="00944EF3">
        <w:trPr>
          <w:trHeight w:val="13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8FE5B" w14:textId="0811FD79" w:rsidR="00CD46A0" w:rsidRPr="00D26174" w:rsidRDefault="00CD46A0" w:rsidP="00CD46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2C24C" w14:textId="15EFFAD6" w:rsidR="00CD46A0" w:rsidRPr="00D00375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00375">
              <w:rPr>
                <w:rFonts w:eastAsia="Times New Roman" w:cstheme="minorHAnsi"/>
                <w:sz w:val="18"/>
                <w:szCs w:val="18"/>
                <w:lang w:eastAsia="en-GB"/>
              </w:rPr>
              <w:t>80°58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4C444" w14:textId="3276993E" w:rsidR="00CD46A0" w:rsidRPr="00D00375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00375">
              <w:rPr>
                <w:rFonts w:eastAsia="Times New Roman" w:cstheme="minorHAnsi"/>
                <w:sz w:val="18"/>
                <w:szCs w:val="18"/>
                <w:lang w:eastAsia="en-GB"/>
              </w:rPr>
              <w:t>82°45′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A1255" w14:textId="03644E7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aganà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E3879" w14:textId="4536B9F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 11′ 53.5”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93B85" w14:textId="40038F11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058° 56′ 29.6″ W</w:t>
            </w:r>
          </w:p>
        </w:tc>
      </w:tr>
      <w:tr w:rsidR="00CD46A0" w:rsidRPr="00D26174" w14:paraId="6FC5C139" w14:textId="77777777" w:rsidTr="00CD46A0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AEF79" w14:textId="6EE4698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unnigle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1BCE3" w14:textId="4BB0D94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8°60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838B0" w14:textId="5A8D2B9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4°0′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3AB2E" w14:textId="1F594CC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iwa et al, 1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DAC51F" w14:textId="3FE2AC9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35EFD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9°00′16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9260D" w14:textId="76039E80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35EFD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9°34′54″E</w:t>
            </w:r>
          </w:p>
        </w:tc>
      </w:tr>
      <w:tr w:rsidR="00CD46A0" w:rsidRPr="00D26174" w14:paraId="66EBDA99" w14:textId="77777777" w:rsidTr="00CD46A0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29555" w14:textId="74CF6BF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am et al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78776" w14:textId="546EEB6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2′14.9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4B2CE" w14:textId="3E4AB40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7′47.5''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C42C1" w14:textId="03E4948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ynn-Williams, 1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9CF9E" w14:textId="7323CF65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4°14’ - 67°34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E8A49" w14:textId="3FD83E4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t stated</w:t>
            </w:r>
          </w:p>
        </w:tc>
      </w:tr>
      <w:tr w:rsidR="00CD46A0" w:rsidRPr="00D26174" w14:paraId="7E53CD32" w14:textId="77777777" w:rsidTr="00CD46A0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E15C0" w14:textId="52EA2F70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am et al,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50505" w14:textId="7D2AB7E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58′56.3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E7958" w14:textId="6ADEC993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0°39′51.1″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1F2D2" w14:textId="65DA8C9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lsen et al, 1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D3190" w14:textId="0C50C31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E0BBD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4°0'0"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341E4" w14:textId="115A2134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E0BBD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8°2'59"W</w:t>
            </w:r>
          </w:p>
        </w:tc>
      </w:tr>
      <w:tr w:rsidR="00CD46A0" w:rsidRPr="00D26174" w14:paraId="6B1CD3F9" w14:textId="77777777" w:rsidTr="00EF2E0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403A7" w14:textId="01A9058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ower et a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D0DAF" w14:textId="45A16E2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8°.35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2E1B1" w14:textId="2D5CD19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°58′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92B86" w14:textId="4838F00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almgren</w:t>
            </w:r>
            <w:proofErr w:type="spellEnd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7A6EB" w14:textId="4B5DFCD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4°0’0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B6D4D" w14:textId="6FBA71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8°2’59”W</w:t>
            </w:r>
          </w:p>
        </w:tc>
      </w:tr>
      <w:tr w:rsidR="00CD46A0" w:rsidRPr="00D26174" w14:paraId="495C3A49" w14:textId="77777777" w:rsidTr="00EF2E0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EFB7" w14:textId="767DFABC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tark et a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52DDA" w14:textId="2499F786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8.5764°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CCD07" w14:textId="08955CE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7.9689°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24E4D" w14:textId="5E9FD17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e Souza et al,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2A1C2" w14:textId="3434EB4D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0°S - 65°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47BBF" w14:textId="6D33AD9B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8°E - 30°E</w:t>
            </w:r>
          </w:p>
        </w:tc>
      </w:tr>
      <w:tr w:rsidR="00CD46A0" w:rsidRPr="00D26174" w14:paraId="273BC29B" w14:textId="77777777" w:rsidTr="00EF2E09">
        <w:trPr>
          <w:trHeight w:val="1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158F2" w14:textId="1AA4DD3E" w:rsidR="00CD46A0" w:rsidRPr="00E77EFE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ang et a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DF264" w14:textId="41C85995" w:rsidR="00CD46A0" w:rsidRPr="00E77EFE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sz w:val="18"/>
                <w:szCs w:val="18"/>
                <w:lang w:eastAsia="en-GB"/>
              </w:rPr>
              <w:t>74°37’26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89BD3" w14:textId="3E217C99" w:rsidR="00CD46A0" w:rsidRPr="00E77EFE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77EFE">
              <w:rPr>
                <w:rFonts w:eastAsia="Times New Roman" w:cstheme="minorHAnsi"/>
                <w:sz w:val="18"/>
                <w:szCs w:val="18"/>
                <w:lang w:eastAsia="en-GB"/>
              </w:rPr>
              <w:t>164°13’44”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EE203" w14:textId="7297FBD5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kurnik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190BD" w14:textId="4BA50334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A820C" w14:textId="1478C03A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Not stated</w:t>
            </w:r>
          </w:p>
        </w:tc>
      </w:tr>
      <w:tr w:rsidR="005C3A77" w:rsidRPr="00D26174" w14:paraId="5F931EFC" w14:textId="77777777" w:rsidTr="00054C83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F17ED" w14:textId="03970691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abbi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5CBD2" w14:textId="4CBC1CDB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2′1.65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90059" w14:textId="67ABE256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7′36.96″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F0DA1" w14:textId="403863F2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Van </w:t>
            </w: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oethem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AB546" w14:textId="4E5F1B32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76°58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92BD3" w14:textId="31A336AA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162°0’E</w:t>
            </w:r>
          </w:p>
        </w:tc>
      </w:tr>
      <w:tr w:rsidR="005C3A77" w:rsidRPr="00D26174" w14:paraId="020BA990" w14:textId="77777777" w:rsidTr="00054C83">
        <w:trPr>
          <w:trHeight w:val="13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2E7D7" w14:textId="77777777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4C546" w14:textId="4816E2D8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49′26.03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0E1AD" w14:textId="31095DFF" w:rsidR="005C3A77" w:rsidRPr="00D26174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51′26.10″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E7C1E" w14:textId="5D74E801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a et al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C75AC" w14:textId="68F55CCE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2’59.70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B1B1C" w14:textId="27F64100" w:rsidR="005C3A77" w:rsidRDefault="005C3A77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7’51.90”W</w:t>
            </w:r>
          </w:p>
        </w:tc>
      </w:tr>
      <w:tr w:rsidR="00CD46A0" w:rsidRPr="00D26174" w14:paraId="334811EA" w14:textId="77777777" w:rsidTr="00937DA6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4A91F" w14:textId="296D3892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tamal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8D063" w14:textId="2678C529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3′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F5F24" w14:textId="0230803A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6′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1D566" w14:textId="2D2861A3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lanco-</w:t>
            </w: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icazo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4846C" w14:textId="01366C61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36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8D8F5" w14:textId="1FE887A1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0°30’W</w:t>
            </w:r>
          </w:p>
        </w:tc>
      </w:tr>
      <w:tr w:rsidR="00CD46A0" w:rsidRPr="00D26174" w14:paraId="57FAFE69" w14:textId="77777777" w:rsidTr="00937DA6">
        <w:trPr>
          <w:trHeight w:val="13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52921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7C3F0" w14:textId="19B3EBBE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4°49′26″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485B5" w14:textId="2667941F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51′25″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A6173" w14:textId="36A7DC6B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Jara</w:t>
            </w:r>
            <w:proofErr w:type="spellEnd"/>
            <w:r w:rsidRPr="00D2617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et al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93372" w14:textId="60BFCB4D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62°12’59.70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77EDE" w14:textId="38E723A3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26174">
              <w:rPr>
                <w:rFonts w:eastAsia="Times New Roman" w:cstheme="minorHAnsi"/>
                <w:sz w:val="18"/>
                <w:szCs w:val="18"/>
                <w:lang w:eastAsia="en-GB"/>
              </w:rPr>
              <w:t>58°57’51.90”W</w:t>
            </w:r>
          </w:p>
        </w:tc>
      </w:tr>
      <w:tr w:rsidR="00CD46A0" w:rsidRPr="00D26174" w14:paraId="2FCBF636" w14:textId="77777777" w:rsidTr="00C1327B">
        <w:trPr>
          <w:trHeight w:val="135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72A17" w14:textId="77777777" w:rsidR="00CD46A0" w:rsidRPr="00D26174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6899F" w14:textId="164EF5D1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a et al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A8DB9" w14:textId="6E38FEFB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62°12’59.70”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BE0CE" w14:textId="1B9ADBE5" w:rsidR="00CD46A0" w:rsidRDefault="00CD46A0" w:rsidP="00CD46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D46A0">
              <w:rPr>
                <w:rFonts w:eastAsia="Times New Roman" w:cstheme="minorHAnsi"/>
                <w:sz w:val="18"/>
                <w:szCs w:val="18"/>
                <w:lang w:eastAsia="en-GB"/>
              </w:rPr>
              <w:t>58°57’51.90”W</w:t>
            </w:r>
          </w:p>
        </w:tc>
      </w:tr>
    </w:tbl>
    <w:p w14:paraId="5C9619B2" w14:textId="0564B61B" w:rsidR="00A91C08" w:rsidRDefault="00A91C08" w:rsidP="00D26174">
      <w:pPr>
        <w:spacing w:after="0" w:line="240" w:lineRule="auto"/>
        <w:rPr>
          <w:b/>
        </w:rPr>
      </w:pPr>
    </w:p>
    <w:p w14:paraId="430A2E52" w14:textId="0ECCF808" w:rsidR="00985D65" w:rsidRPr="002E0BBD" w:rsidRDefault="00985D65" w:rsidP="00D26174">
      <w:pPr>
        <w:spacing w:after="0" w:line="240" w:lineRule="auto"/>
        <w:rPr>
          <w:sz w:val="18"/>
          <w:szCs w:val="18"/>
        </w:rPr>
      </w:pPr>
    </w:p>
    <w:sectPr w:rsidR="00985D65" w:rsidRPr="002E0BBD" w:rsidSect="0024059E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1C16F" w16cex:dateUtc="2021-09-07T09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AD93B4" w16cid:durableId="24E1C1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174"/>
    <w:rsid w:val="00105ACE"/>
    <w:rsid w:val="001F5525"/>
    <w:rsid w:val="0024059E"/>
    <w:rsid w:val="002E0BBD"/>
    <w:rsid w:val="00335EFD"/>
    <w:rsid w:val="004009AA"/>
    <w:rsid w:val="00541237"/>
    <w:rsid w:val="00542E34"/>
    <w:rsid w:val="005C3A77"/>
    <w:rsid w:val="005E1AD9"/>
    <w:rsid w:val="006465A8"/>
    <w:rsid w:val="006717C2"/>
    <w:rsid w:val="00672E72"/>
    <w:rsid w:val="007B0221"/>
    <w:rsid w:val="007B3135"/>
    <w:rsid w:val="00807593"/>
    <w:rsid w:val="00890629"/>
    <w:rsid w:val="0094354D"/>
    <w:rsid w:val="009651A1"/>
    <w:rsid w:val="00985D65"/>
    <w:rsid w:val="009F3708"/>
    <w:rsid w:val="00A81633"/>
    <w:rsid w:val="00A91C08"/>
    <w:rsid w:val="00AD79B4"/>
    <w:rsid w:val="00CD46A0"/>
    <w:rsid w:val="00D00375"/>
    <w:rsid w:val="00D26174"/>
    <w:rsid w:val="00E549EF"/>
    <w:rsid w:val="00E77EFE"/>
    <w:rsid w:val="00E8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2A9E"/>
  <w15:chartTrackingRefBased/>
  <w15:docId w15:val="{3BA5EE6F-AADD-4EF4-A441-EAE495FBD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2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E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UKRI BAS</dc:creator>
  <cp:keywords/>
  <dc:description/>
  <cp:lastModifiedBy>Melody Clark - BAS</cp:lastModifiedBy>
  <cp:revision>6</cp:revision>
  <dcterms:created xsi:type="dcterms:W3CDTF">2022-01-08T12:12:00Z</dcterms:created>
  <dcterms:modified xsi:type="dcterms:W3CDTF">2022-03-31T19:05:00Z</dcterms:modified>
</cp:coreProperties>
</file>